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6FAB9" w14:textId="77777777" w:rsidR="006E64E4" w:rsidRPr="003A7658" w:rsidRDefault="006E64E4" w:rsidP="006E64E4">
      <w:pPr>
        <w:rPr>
          <w:color w:val="202020"/>
          <w:sz w:val="32"/>
          <w:szCs w:val="32"/>
        </w:rPr>
      </w:pPr>
    </w:p>
    <w:p w14:paraId="5CAD7707" w14:textId="77777777" w:rsidR="006E64E4" w:rsidRPr="003A7658" w:rsidRDefault="006E64E4" w:rsidP="006E64E4">
      <w:r w:rsidRPr="003A7658">
        <w:rPr>
          <w:b/>
          <w:bCs/>
          <w:color w:val="202020"/>
        </w:rPr>
        <w:t xml:space="preserve">Additional </w:t>
      </w:r>
      <w:r>
        <w:rPr>
          <w:b/>
          <w:bCs/>
          <w:color w:val="202020"/>
        </w:rPr>
        <w:t>F</w:t>
      </w:r>
      <w:r w:rsidRPr="003A7658">
        <w:rPr>
          <w:b/>
          <w:bCs/>
          <w:color w:val="202020"/>
        </w:rPr>
        <w:t>ile 2: Table S2</w:t>
      </w:r>
      <w:r w:rsidRPr="003A7658">
        <w:rPr>
          <w:b/>
          <w:bCs/>
        </w:rPr>
        <w:t>.</w:t>
      </w:r>
      <w:r w:rsidRPr="003A7658">
        <w:t xml:space="preserve"> Antimicrobial class and concentrations used in agar media to determine </w:t>
      </w:r>
      <w:r>
        <w:t xml:space="preserve">bacterial </w:t>
      </w:r>
      <w:r w:rsidRPr="003A7658">
        <w:t>phenotypic resistance</w:t>
      </w:r>
    </w:p>
    <w:tbl>
      <w:tblPr>
        <w:tblStyle w:val="1"/>
        <w:tblW w:w="5000" w:type="pct"/>
        <w:tblLayout w:type="fixed"/>
        <w:tblLook w:val="0400" w:firstRow="0" w:lastRow="0" w:firstColumn="0" w:lastColumn="0" w:noHBand="0" w:noVBand="1"/>
      </w:tblPr>
      <w:tblGrid>
        <w:gridCol w:w="2343"/>
        <w:gridCol w:w="2567"/>
        <w:gridCol w:w="2857"/>
        <w:gridCol w:w="1593"/>
      </w:tblGrid>
      <w:tr w:rsidR="006E64E4" w:rsidRPr="003A7658" w14:paraId="20BEE208" w14:textId="77777777" w:rsidTr="00E76D55">
        <w:trPr>
          <w:trHeight w:val="20"/>
        </w:trPr>
        <w:tc>
          <w:tcPr>
            <w:tcW w:w="12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BC3012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Bacteria/</w:t>
            </w:r>
            <w:r>
              <w:rPr>
                <w:color w:val="000000"/>
              </w:rPr>
              <w:t>m</w:t>
            </w:r>
            <w:r w:rsidRPr="003A7658">
              <w:rPr>
                <w:color w:val="000000"/>
              </w:rPr>
              <w:t>edia</w:t>
            </w:r>
          </w:p>
        </w:tc>
        <w:tc>
          <w:tcPr>
            <w:tcW w:w="13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8CE4EE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Antimicrobial drug class</w:t>
            </w:r>
          </w:p>
        </w:tc>
        <w:tc>
          <w:tcPr>
            <w:tcW w:w="1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372F63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Antimicrobial drug supplemented</w:t>
            </w:r>
            <w:r>
              <w:rPr>
                <w:color w:val="000000"/>
              </w:rPr>
              <w:t xml:space="preserve"> in agar</w:t>
            </w:r>
            <w:r w:rsidRPr="003A7658">
              <w:rPr>
                <w:color w:val="000000"/>
              </w:rPr>
              <w:t xml:space="preserve"> (abbreviation)</w:t>
            </w:r>
          </w:p>
        </w:tc>
        <w:tc>
          <w:tcPr>
            <w:tcW w:w="8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21DA42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Drug concentration (µg/mL)</w:t>
            </w:r>
            <w:r w:rsidRPr="003A7658">
              <w:rPr>
                <w:color w:val="000000"/>
                <w:vertAlign w:val="superscript"/>
              </w:rPr>
              <w:t>1</w:t>
            </w:r>
          </w:p>
        </w:tc>
      </w:tr>
      <w:tr w:rsidR="006E64E4" w:rsidRPr="003A7658" w14:paraId="6DCB5EB5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20E64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Coliforms</w:t>
            </w:r>
            <w:r>
              <w:rPr>
                <w:color w:val="000000"/>
              </w:rPr>
              <w:t xml:space="preserve"> </w:t>
            </w:r>
            <w:r w:rsidRPr="003A7658">
              <w:rPr>
                <w:color w:val="000000"/>
              </w:rPr>
              <w:t>/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F0917" w14:textId="77777777" w:rsidR="006E64E4" w:rsidRPr="003A7658" w:rsidRDefault="006E64E4" w:rsidP="00E76D55">
            <w:pPr>
              <w:spacing w:line="240" w:lineRule="auto"/>
              <w:contextualSpacing/>
              <w:rPr>
                <w:i/>
                <w:color w:val="000000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C8D60" w14:textId="77777777" w:rsidR="006E64E4" w:rsidRPr="003A7658" w:rsidRDefault="006E64E4" w:rsidP="00E76D55">
            <w:pPr>
              <w:spacing w:line="240" w:lineRule="auto"/>
              <w:contextualSpacing/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8636E" w14:textId="77777777" w:rsidR="006E64E4" w:rsidRPr="003A7658" w:rsidRDefault="006E64E4" w:rsidP="00E76D55">
            <w:pPr>
              <w:spacing w:line="240" w:lineRule="auto"/>
              <w:contextualSpacing/>
              <w:jc w:val="right"/>
            </w:pPr>
          </w:p>
        </w:tc>
      </w:tr>
      <w:tr w:rsidR="006E64E4" w:rsidRPr="003A7658" w14:paraId="2A1361A2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D273D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MacConkey Agar (MAC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70EC6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Aminoglycosides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EA3EF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Gentamicin (GEN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3F824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16</w:t>
            </w:r>
          </w:p>
        </w:tc>
      </w:tr>
      <w:tr w:rsidR="006E64E4" w:rsidRPr="003A7658" w14:paraId="34F1602F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5548D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970C0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75330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Streptomycin (STR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F1F52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32</w:t>
            </w:r>
          </w:p>
        </w:tc>
      </w:tr>
      <w:tr w:rsidR="006E64E4" w:rsidRPr="003A7658" w14:paraId="7849BA2C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3CB49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A6BB0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3</w:t>
            </w:r>
            <w:r w:rsidRPr="003A7658">
              <w:rPr>
                <w:color w:val="000000"/>
                <w:vertAlign w:val="superscript"/>
              </w:rPr>
              <w:t>rd</w:t>
            </w:r>
            <w:r w:rsidRPr="003A7658">
              <w:rPr>
                <w:color w:val="000000"/>
              </w:rPr>
              <w:t xml:space="preserve"> generation cephalosporins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2134E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Ceftriaxone (AXO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B8567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4</w:t>
            </w:r>
          </w:p>
        </w:tc>
      </w:tr>
      <w:tr w:rsidR="006E64E4" w:rsidRPr="003A7658" w14:paraId="65BCC549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830A2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E7A11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Sulfonamides/folate pathway inhibitors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D8F07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Sulfamethoxazole (SMX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4E9DF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512</w:t>
            </w:r>
          </w:p>
        </w:tc>
      </w:tr>
      <w:tr w:rsidR="006E64E4" w:rsidRPr="003A7658" w14:paraId="1239017C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960FB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A4065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Macrolides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539E9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Azithromycin (AZI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B639B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32</w:t>
            </w:r>
          </w:p>
        </w:tc>
      </w:tr>
      <w:tr w:rsidR="006E64E4" w:rsidRPr="003A7658" w14:paraId="5EA77840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AB329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7FFD1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Aminopenicillins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DB930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Ampicillin (AMP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62C1F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32</w:t>
            </w:r>
          </w:p>
        </w:tc>
      </w:tr>
      <w:tr w:rsidR="006E64E4" w:rsidRPr="003A7658" w14:paraId="034E15A2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D2B08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8AE71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proofErr w:type="spellStart"/>
            <w:r w:rsidRPr="003A7658">
              <w:rPr>
                <w:color w:val="000000"/>
              </w:rPr>
              <w:t>Phenicols</w:t>
            </w:r>
            <w:proofErr w:type="spellEnd"/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90B67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Chloramphenicol (CHL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74CE7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32</w:t>
            </w:r>
          </w:p>
        </w:tc>
      </w:tr>
      <w:tr w:rsidR="006E64E4" w:rsidRPr="003A7658" w14:paraId="43703CB3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0A7EA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6A176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Fluoroquinolones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D1A77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Ciprofloxacin (CIP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CFE9A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1 (and 0.25)</w:t>
            </w:r>
          </w:p>
        </w:tc>
      </w:tr>
      <w:tr w:rsidR="006E64E4" w:rsidRPr="003A7658" w14:paraId="22AF2A90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58874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0936B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46270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Enrofloxacin (ENR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13230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0.125</w:t>
            </w:r>
            <w:r w:rsidRPr="003A7658">
              <w:rPr>
                <w:color w:val="000000"/>
                <w:vertAlign w:val="superscript"/>
              </w:rPr>
              <w:t>2</w:t>
            </w:r>
          </w:p>
        </w:tc>
      </w:tr>
      <w:tr w:rsidR="006E64E4" w:rsidRPr="003A7658" w14:paraId="70D5EBFB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0A8F6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EA641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Quinolones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CF0FE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Nalidixic acid (NAL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610F9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32</w:t>
            </w:r>
          </w:p>
        </w:tc>
      </w:tr>
      <w:tr w:rsidR="006E64E4" w:rsidRPr="003A7658" w14:paraId="61ECE26F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AFFFB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B2D81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Tetracyclines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D883B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Tetracycline (TET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FF528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16</w:t>
            </w:r>
          </w:p>
        </w:tc>
      </w:tr>
      <w:tr w:rsidR="006E64E4" w:rsidRPr="003A7658" w14:paraId="0B2A95A3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7B389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F683C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E9AFD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CC9E8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</w:tr>
      <w:tr w:rsidR="006E64E4" w:rsidRPr="003A7658" w14:paraId="48111B6F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B4535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i/>
                <w:color w:val="000000"/>
              </w:rPr>
              <w:t>Enterococcus</w:t>
            </w:r>
            <w:r w:rsidRPr="003A7658">
              <w:rPr>
                <w:color w:val="000000"/>
              </w:rPr>
              <w:t xml:space="preserve"> spp.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B0EE5" w14:textId="77777777" w:rsidR="006E64E4" w:rsidRPr="003A7658" w:rsidRDefault="006E64E4" w:rsidP="00E76D55">
            <w:pPr>
              <w:spacing w:line="240" w:lineRule="auto"/>
              <w:contextualSpacing/>
              <w:rPr>
                <w:i/>
                <w:color w:val="000000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73EC8" w14:textId="77777777" w:rsidR="006E64E4" w:rsidRPr="003A7658" w:rsidRDefault="006E64E4" w:rsidP="00E76D55">
            <w:pPr>
              <w:spacing w:line="240" w:lineRule="auto"/>
              <w:contextualSpacing/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06576" w14:textId="77777777" w:rsidR="006E64E4" w:rsidRPr="003A7658" w:rsidRDefault="006E64E4" w:rsidP="00E76D55">
            <w:pPr>
              <w:spacing w:line="240" w:lineRule="auto"/>
              <w:contextualSpacing/>
            </w:pPr>
          </w:p>
        </w:tc>
      </w:tr>
      <w:tr w:rsidR="006E64E4" w:rsidRPr="003A7658" w14:paraId="2853B75F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65AAC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Enterococcus Agar (ENT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16129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Aminoglycosides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93239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Gentamicin (GEN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85D64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500</w:t>
            </w:r>
          </w:p>
        </w:tc>
      </w:tr>
      <w:tr w:rsidR="006E64E4" w:rsidRPr="003A7658" w14:paraId="1C2EDD34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E7CAC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19F0F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FF4B7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Streptomycin (STR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BEA79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1024</w:t>
            </w:r>
          </w:p>
        </w:tc>
      </w:tr>
      <w:tr w:rsidR="006E64E4" w:rsidRPr="003A7658" w14:paraId="3E230A90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8E50A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77F9C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Lincosamides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74862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Lincomycin (LIN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0A0BC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8</w:t>
            </w:r>
          </w:p>
        </w:tc>
      </w:tr>
      <w:tr w:rsidR="006E64E4" w:rsidRPr="003A7658" w14:paraId="6FB1C9D6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90DFA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A1D97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Macrolides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E07AA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Erythromycin (ERY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8EE7C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8</w:t>
            </w:r>
          </w:p>
        </w:tc>
      </w:tr>
      <w:tr w:rsidR="006E64E4" w:rsidRPr="003A7658" w14:paraId="09858623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8F8D4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E87A7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6D2B5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Tylosin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E36B4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32</w:t>
            </w:r>
          </w:p>
        </w:tc>
      </w:tr>
      <w:tr w:rsidR="006E64E4" w:rsidRPr="003A7658" w14:paraId="059A07AD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7B206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56AB2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Nitrofurans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AF252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Nitrofurantoin (NIT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F34D1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128</w:t>
            </w:r>
          </w:p>
        </w:tc>
      </w:tr>
      <w:tr w:rsidR="006E64E4" w:rsidRPr="003A7658" w14:paraId="225D7FB6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531D9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5F594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proofErr w:type="spellStart"/>
            <w:r w:rsidRPr="003A7658">
              <w:rPr>
                <w:color w:val="000000"/>
              </w:rPr>
              <w:t>Penicillins</w:t>
            </w:r>
            <w:proofErr w:type="spellEnd"/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AD489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Penicillin (PEN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8395E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16</w:t>
            </w:r>
          </w:p>
        </w:tc>
      </w:tr>
      <w:tr w:rsidR="006E64E4" w:rsidRPr="003A7658" w14:paraId="5895AE38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93FEB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617EA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proofErr w:type="spellStart"/>
            <w:r w:rsidRPr="003A7658">
              <w:rPr>
                <w:color w:val="000000"/>
              </w:rPr>
              <w:t>Phenicols</w:t>
            </w:r>
            <w:proofErr w:type="spellEnd"/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03FB4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Chloramphenicol (CHL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8B21C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32</w:t>
            </w:r>
          </w:p>
        </w:tc>
      </w:tr>
      <w:tr w:rsidR="006E64E4" w:rsidRPr="003A7658" w14:paraId="62D92798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97037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2A799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Fluoroquinolones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48C92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Ciprofloxacin (CIP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1A950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4</w:t>
            </w:r>
          </w:p>
        </w:tc>
      </w:tr>
      <w:tr w:rsidR="006E64E4" w:rsidRPr="003A7658" w14:paraId="22373A38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0E1A3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D07E0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3F82A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Enrofloxacin (ENR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42A4A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4</w:t>
            </w:r>
          </w:p>
        </w:tc>
      </w:tr>
      <w:tr w:rsidR="006E64E4" w:rsidRPr="003A7658" w14:paraId="4E65E8EB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127F2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65231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Quinolones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C157D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Nalidixic acid (NAL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147A1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32</w:t>
            </w:r>
            <w:r w:rsidRPr="003A7658">
              <w:rPr>
                <w:color w:val="000000"/>
                <w:vertAlign w:val="superscript"/>
              </w:rPr>
              <w:t>3</w:t>
            </w:r>
          </w:p>
        </w:tc>
      </w:tr>
      <w:tr w:rsidR="006E64E4" w:rsidRPr="003A7658" w14:paraId="775383D4" w14:textId="77777777" w:rsidTr="00E76D55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A55BC2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BDF9E5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Tetracyclines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28868F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Tetracycline (TET)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BED08E" w14:textId="77777777" w:rsidR="006E64E4" w:rsidRPr="003A7658" w:rsidRDefault="006E64E4" w:rsidP="00E76D55">
            <w:pPr>
              <w:spacing w:line="240" w:lineRule="auto"/>
              <w:contextualSpacing/>
              <w:rPr>
                <w:color w:val="000000"/>
              </w:rPr>
            </w:pPr>
            <w:r w:rsidRPr="003A7658">
              <w:rPr>
                <w:color w:val="000000"/>
              </w:rPr>
              <w:t>16</w:t>
            </w:r>
          </w:p>
        </w:tc>
      </w:tr>
    </w:tbl>
    <w:p w14:paraId="59F552F7" w14:textId="77777777" w:rsidR="006E64E4" w:rsidRPr="003A7658" w:rsidRDefault="006E64E4" w:rsidP="006E64E4">
      <w:pPr>
        <w:spacing w:line="240" w:lineRule="auto"/>
        <w:contextualSpacing/>
        <w:rPr>
          <w:color w:val="000000"/>
        </w:rPr>
      </w:pPr>
      <w:r w:rsidRPr="003A7658">
        <w:rPr>
          <w:color w:val="000000"/>
          <w:vertAlign w:val="superscript"/>
        </w:rPr>
        <w:t>1</w:t>
      </w:r>
      <w:r w:rsidRPr="003A7658">
        <w:rPr>
          <w:color w:val="000000"/>
        </w:rPr>
        <w:t xml:space="preserve">Breakpoints based on Clinical Laboratory Standards Institute guidelines (CLSI, 2008) </w:t>
      </w:r>
      <w:r>
        <w:rPr>
          <w:color w:val="000000"/>
        </w:rPr>
        <w:t>or</w:t>
      </w:r>
      <w:r w:rsidRPr="003A7658">
        <w:rPr>
          <w:color w:val="000000"/>
        </w:rPr>
        <w:t xml:space="preserve"> National Antimicrobial Resistance Monitoring System</w:t>
      </w:r>
      <w:r>
        <w:rPr>
          <w:color w:val="000000"/>
        </w:rPr>
        <w:t xml:space="preserve"> consensus</w:t>
      </w:r>
    </w:p>
    <w:p w14:paraId="337CA207" w14:textId="77777777" w:rsidR="006E64E4" w:rsidRPr="003A7658" w:rsidRDefault="006E64E4" w:rsidP="006E64E4">
      <w:pPr>
        <w:spacing w:line="240" w:lineRule="auto"/>
        <w:contextualSpacing/>
        <w:rPr>
          <w:rFonts w:eastAsia="Arial"/>
          <w:color w:val="222222"/>
        </w:rPr>
      </w:pPr>
      <w:r w:rsidRPr="003A7658">
        <w:rPr>
          <w:color w:val="000000"/>
          <w:vertAlign w:val="superscript"/>
        </w:rPr>
        <w:t>2</w:t>
      </w:r>
      <w:r w:rsidRPr="003A7658">
        <w:rPr>
          <w:color w:val="000000"/>
        </w:rPr>
        <w:t>European Committee on Antimicrobial Susceptibility Testing (epidemiological cutoff value)</w:t>
      </w:r>
      <w:r w:rsidRPr="003A7658">
        <w:rPr>
          <w:rFonts w:eastAsia="Arial"/>
          <w:color w:val="222222"/>
        </w:rPr>
        <w:t xml:space="preserve"> </w:t>
      </w:r>
    </w:p>
    <w:p w14:paraId="526EAC80" w14:textId="66EB1983" w:rsidR="00717E65" w:rsidRDefault="006E64E4">
      <w:r w:rsidRPr="003A7658">
        <w:rPr>
          <w:rFonts w:eastAsia="Arial"/>
          <w:color w:val="222222"/>
          <w:vertAlign w:val="superscript"/>
        </w:rPr>
        <w:t>3</w:t>
      </w:r>
      <w:r w:rsidRPr="003A7658">
        <w:rPr>
          <w:color w:val="222222"/>
        </w:rPr>
        <w:t xml:space="preserve">Adopted from </w:t>
      </w:r>
      <w:r w:rsidRPr="003A7658">
        <w:rPr>
          <w:i/>
          <w:color w:val="222222"/>
        </w:rPr>
        <w:t>E. coli</w:t>
      </w:r>
      <w:r w:rsidRPr="003A7658">
        <w:rPr>
          <w:color w:val="222222"/>
        </w:rPr>
        <w:t xml:space="preserve"> break-point concentratio</w:t>
      </w:r>
      <w:r>
        <w:rPr>
          <w:color w:val="222222"/>
        </w:rPr>
        <w:t>n</w:t>
      </w:r>
    </w:p>
    <w:sectPr w:rsidR="00717E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MDExNTaysDQyNjVT0lEKTi0uzszPAykwrAUAsCCDUSwAAAA="/>
  </w:docVars>
  <w:rsids>
    <w:rsidRoot w:val="006E64E4"/>
    <w:rsid w:val="0005005D"/>
    <w:rsid w:val="000E5350"/>
    <w:rsid w:val="0022227E"/>
    <w:rsid w:val="00312921"/>
    <w:rsid w:val="003A7E85"/>
    <w:rsid w:val="003B2554"/>
    <w:rsid w:val="004739D3"/>
    <w:rsid w:val="005F6771"/>
    <w:rsid w:val="006E64E4"/>
    <w:rsid w:val="00717E65"/>
    <w:rsid w:val="0085236D"/>
    <w:rsid w:val="008C538A"/>
    <w:rsid w:val="00945CD1"/>
    <w:rsid w:val="009D67A9"/>
    <w:rsid w:val="00AE0C53"/>
    <w:rsid w:val="00C32428"/>
    <w:rsid w:val="00E17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5D166"/>
  <w15:chartTrackingRefBased/>
  <w15:docId w15:val="{E6C675BD-9484-47EB-8F8D-25EA3B29A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4E4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6E64E4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6E64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Gaire</dc:creator>
  <cp:keywords/>
  <dc:description/>
  <cp:lastModifiedBy>Tara Gaire</cp:lastModifiedBy>
  <cp:revision>1</cp:revision>
  <dcterms:created xsi:type="dcterms:W3CDTF">2022-09-11T21:14:00Z</dcterms:created>
  <dcterms:modified xsi:type="dcterms:W3CDTF">2022-09-11T21:14:00Z</dcterms:modified>
</cp:coreProperties>
</file>